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919E8" w14:textId="77777777" w:rsidR="00354C51" w:rsidRPr="00800F3F" w:rsidRDefault="00354C51" w:rsidP="00354C51"/>
    <w:p w14:paraId="7F33B55D" w14:textId="5C15D062" w:rsidR="00354C51" w:rsidRDefault="00F1167D" w:rsidP="00354C51">
      <w:pPr>
        <w:jc w:val="center"/>
      </w:pPr>
      <w:r>
        <w:t xml:space="preserve">SUPPLEMENTAL </w:t>
      </w:r>
      <w:r w:rsidR="00354C51">
        <w:t>TABLES</w:t>
      </w:r>
    </w:p>
    <w:p w14:paraId="4BE8158B" w14:textId="02431954" w:rsidR="00034F3B" w:rsidRDefault="00034F3B" w:rsidP="00354C51">
      <w:pPr>
        <w:jc w:val="center"/>
      </w:pPr>
    </w:p>
    <w:p w14:paraId="632F5CF7" w14:textId="77777777" w:rsidR="00034F3B" w:rsidRPr="00800F3F" w:rsidRDefault="00034F3B" w:rsidP="00354C51">
      <w:pPr>
        <w:jc w:val="center"/>
      </w:pPr>
    </w:p>
    <w:p w14:paraId="2CD7BB94" w14:textId="792B17C2" w:rsidR="00FB5C22" w:rsidRPr="007E47AF" w:rsidRDefault="00034F3B" w:rsidP="00FB5C22">
      <w:pPr>
        <w:rPr>
          <w:bCs/>
        </w:rPr>
      </w:pPr>
      <w:r w:rsidRPr="0054624B">
        <w:rPr>
          <w:b/>
        </w:rPr>
        <w:t>Table S</w:t>
      </w:r>
      <w:r>
        <w:rPr>
          <w:b/>
        </w:rPr>
        <w:t>1</w:t>
      </w:r>
      <w:r w:rsidRPr="0054624B">
        <w:rPr>
          <w:b/>
        </w:rPr>
        <w:t>:</w:t>
      </w:r>
      <w:r>
        <w:rPr>
          <w:b/>
        </w:rPr>
        <w:t xml:space="preserve"> </w:t>
      </w:r>
      <w:r w:rsidRPr="001A1CB2">
        <w:t>Analysis of deviance table</w:t>
      </w:r>
      <w:r>
        <w:t>s</w:t>
      </w:r>
      <w:r w:rsidRPr="001A1CB2">
        <w:t xml:space="preserve"> for </w:t>
      </w:r>
      <w:r w:rsidR="00FB5C22">
        <w:t>beta</w:t>
      </w:r>
      <w:r w:rsidR="00F0371D">
        <w:t>-</w:t>
      </w:r>
      <w:r w:rsidR="00FB5C22">
        <w:t>binomial</w:t>
      </w:r>
      <w:r w:rsidRPr="001A1CB2">
        <w:t xml:space="preserve"> generalized linear mixed effects model on percent survival in the plot network.</w:t>
      </w:r>
      <w:r w:rsidR="00FB5C22">
        <w:t xml:space="preserve"> Table compares model inference between final census data (2018) and the last census before cessation of fungicide treatment (2017).</w:t>
      </w:r>
      <w:r w:rsidR="00FB5C22" w:rsidRPr="00FB5C22">
        <w:t xml:space="preserve"> </w:t>
      </w:r>
      <w:r w:rsidR="00FB5C22" w:rsidRPr="001A1CB2">
        <w:t>Model</w:t>
      </w:r>
      <w:r w:rsidR="00FB5C22">
        <w:t>s</w:t>
      </w:r>
      <w:r w:rsidR="00FB5C22" w:rsidRPr="001A1CB2">
        <w:t xml:space="preserve"> include random effect of site.</w:t>
      </w:r>
    </w:p>
    <w:p w14:paraId="7DC1BA0D" w14:textId="6B43E239" w:rsidR="00354C51" w:rsidRPr="00832C1A" w:rsidRDefault="00354C51" w:rsidP="00354C51">
      <w:pPr>
        <w:rPr>
          <w:bCs/>
        </w:rPr>
      </w:pPr>
    </w:p>
    <w:p w14:paraId="74914073" w14:textId="7BC5F7A9" w:rsidR="00034F3B" w:rsidRDefault="002D47A2" w:rsidP="00354C51">
      <w:pPr>
        <w:rPr>
          <w:b/>
        </w:rPr>
      </w:pPr>
      <w:r w:rsidRPr="002D47A2">
        <w:rPr>
          <w:b/>
          <w:noProof/>
        </w:rPr>
        <w:drawing>
          <wp:inline distT="0" distB="0" distL="0" distR="0" wp14:anchorId="74BAFBDD" wp14:editId="200B3074">
            <wp:extent cx="5943600" cy="2009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009775"/>
                    </a:xfrm>
                    <a:prstGeom prst="rect">
                      <a:avLst/>
                    </a:prstGeom>
                  </pic:spPr>
                </pic:pic>
              </a:graphicData>
            </a:graphic>
          </wp:inline>
        </w:drawing>
      </w:r>
    </w:p>
    <w:p w14:paraId="6DC9AE25" w14:textId="77777777" w:rsidR="00034F3B" w:rsidRDefault="00034F3B" w:rsidP="00354C51">
      <w:pPr>
        <w:rPr>
          <w:b/>
        </w:rPr>
      </w:pPr>
    </w:p>
    <w:p w14:paraId="43891B87" w14:textId="644BB211" w:rsidR="00FB5C22" w:rsidRDefault="00FB5C22" w:rsidP="00FB5C22">
      <w:r w:rsidRPr="0054624B">
        <w:rPr>
          <w:b/>
        </w:rPr>
        <w:t>Table S</w:t>
      </w:r>
      <w:r>
        <w:rPr>
          <w:b/>
        </w:rPr>
        <w:t>2</w:t>
      </w:r>
      <w:r w:rsidRPr="0054624B">
        <w:rPr>
          <w:b/>
        </w:rPr>
        <w:t>:</w:t>
      </w:r>
      <w:r>
        <w:rPr>
          <w:b/>
        </w:rPr>
        <w:t xml:space="preserve"> </w:t>
      </w:r>
      <w:r w:rsidRPr="001A1CB2">
        <w:t>Analysis of covariance table</w:t>
      </w:r>
      <w:r>
        <w:t>s</w:t>
      </w:r>
      <w:r w:rsidRPr="001A1CB2">
        <w:t xml:space="preserve"> for linear mixed effects model</w:t>
      </w:r>
      <w:r>
        <w:t>s</w:t>
      </w:r>
      <w:r w:rsidRPr="001A1CB2">
        <w:t xml:space="preserve"> of individual seedling growth responses to experimental treatments. </w:t>
      </w:r>
      <w:r>
        <w:t xml:space="preserve">Table compares model inference between final census data (2018) and the last census before cessation of fungicide treatment (2017). </w:t>
      </w:r>
      <w:r w:rsidRPr="001A1CB2">
        <w:t>Model</w:t>
      </w:r>
      <w:r>
        <w:t>s</w:t>
      </w:r>
      <w:r w:rsidRPr="001A1CB2">
        <w:t xml:space="preserve"> includes plot-level random effect nested within random effect of site.</w:t>
      </w:r>
    </w:p>
    <w:p w14:paraId="46FB31A8" w14:textId="2252E14D" w:rsidR="00FB5C22" w:rsidRDefault="00FB5C22" w:rsidP="00FB5C22"/>
    <w:p w14:paraId="609A12F3" w14:textId="1F691251" w:rsidR="00FB5C22" w:rsidRPr="007E47AF" w:rsidRDefault="00AB0AE7" w:rsidP="00FB5C22">
      <w:pPr>
        <w:rPr>
          <w:bCs/>
        </w:rPr>
      </w:pPr>
      <w:r w:rsidRPr="00AB0AE7">
        <w:rPr>
          <w:bCs/>
          <w:noProof/>
        </w:rPr>
        <w:drawing>
          <wp:inline distT="0" distB="0" distL="0" distR="0" wp14:anchorId="1CF0634D" wp14:editId="040B4819">
            <wp:extent cx="5943600" cy="1899285"/>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899285"/>
                    </a:xfrm>
                    <a:prstGeom prst="rect">
                      <a:avLst/>
                    </a:prstGeom>
                  </pic:spPr>
                </pic:pic>
              </a:graphicData>
            </a:graphic>
          </wp:inline>
        </w:drawing>
      </w:r>
    </w:p>
    <w:p w14:paraId="63D6DDA0" w14:textId="77777777" w:rsidR="00034F3B" w:rsidRPr="00800F3F" w:rsidRDefault="00034F3B" w:rsidP="00354C51"/>
    <w:p w14:paraId="0C0B7BF0" w14:textId="5A7E1B92" w:rsidR="00354C51" w:rsidRPr="00800F3F" w:rsidRDefault="00354C51" w:rsidP="00354C51">
      <w:r w:rsidRPr="0054624B">
        <w:rPr>
          <w:b/>
        </w:rPr>
        <w:t>Table S</w:t>
      </w:r>
      <w:r w:rsidR="00034F3B">
        <w:rPr>
          <w:b/>
        </w:rPr>
        <w:t>3</w:t>
      </w:r>
      <w:r w:rsidRPr="0054624B">
        <w:rPr>
          <w:b/>
        </w:rPr>
        <w:t>:</w:t>
      </w:r>
      <w:r w:rsidRPr="00800F3F">
        <w:t xml:space="preserve"> Prediction model for log(biomass) fit by multiple regression. Adjusted R</w:t>
      </w:r>
      <w:r w:rsidRPr="009A5FC0">
        <w:rPr>
          <w:vertAlign w:val="superscript"/>
        </w:rPr>
        <w:t xml:space="preserve">2 </w:t>
      </w:r>
      <w:r w:rsidRPr="00800F3F">
        <w:t>= 0.92, F</w:t>
      </w:r>
      <w:r w:rsidRPr="00800F3F">
        <w:rPr>
          <w:vertAlign w:val="subscript"/>
        </w:rPr>
        <w:t>4,162</w:t>
      </w:r>
      <w:r w:rsidRPr="00800F3F">
        <w:t xml:space="preserve"> = 489.2, p&lt;0.001.</w:t>
      </w:r>
    </w:p>
    <w:p w14:paraId="2F9E595D" w14:textId="77777777" w:rsidR="00354C51" w:rsidRPr="00800F3F" w:rsidRDefault="00354C51" w:rsidP="00354C51"/>
    <w:p w14:paraId="54E06B73" w14:textId="6F654F3E" w:rsidR="00F1167D" w:rsidRDefault="00F1167D" w:rsidP="00F1167D">
      <w:r w:rsidRPr="00574776">
        <w:rPr>
          <w:noProof/>
        </w:rPr>
        <w:lastRenderedPageBreak/>
        <w:drawing>
          <wp:inline distT="0" distB="0" distL="0" distR="0" wp14:anchorId="13D92948" wp14:editId="0D11682E">
            <wp:extent cx="4787900" cy="1295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87900" cy="1295400"/>
                    </a:xfrm>
                    <a:prstGeom prst="rect">
                      <a:avLst/>
                    </a:prstGeom>
                  </pic:spPr>
                </pic:pic>
              </a:graphicData>
            </a:graphic>
          </wp:inline>
        </w:drawing>
      </w:r>
    </w:p>
    <w:p w14:paraId="68D720F2" w14:textId="4086F105" w:rsidR="00354C51" w:rsidRPr="00800F3F" w:rsidRDefault="00354C51" w:rsidP="00354C51"/>
    <w:p w14:paraId="166B8B04" w14:textId="259041AF" w:rsidR="00354C51" w:rsidRDefault="00354C51" w:rsidP="00354C51"/>
    <w:p w14:paraId="2A34AEEB" w14:textId="77777777" w:rsidR="000A1E9E" w:rsidRPr="00800F3F" w:rsidRDefault="000A1E9E" w:rsidP="00354C51"/>
    <w:p w14:paraId="36C0C3C3" w14:textId="35707124" w:rsidR="00354C51" w:rsidRPr="00800F3F" w:rsidRDefault="00354C51" w:rsidP="00354C51">
      <w:r w:rsidRPr="0054624B">
        <w:rPr>
          <w:b/>
        </w:rPr>
        <w:t>Table S</w:t>
      </w:r>
      <w:r w:rsidR="00034F3B">
        <w:rPr>
          <w:b/>
        </w:rPr>
        <w:t>4</w:t>
      </w:r>
      <w:r w:rsidRPr="0054624B">
        <w:rPr>
          <w:b/>
        </w:rPr>
        <w:t>:</w:t>
      </w:r>
      <w:r w:rsidRPr="00800F3F">
        <w:t xml:space="preserve"> GLM analyzing treatment effects on probability that seeding mortality was caused by insect stem-clipping. </w:t>
      </w:r>
    </w:p>
    <w:p w14:paraId="1C22E93B" w14:textId="77777777" w:rsidR="00354C51" w:rsidRPr="00800F3F" w:rsidRDefault="00354C51" w:rsidP="00354C51"/>
    <w:p w14:paraId="025A4AAA" w14:textId="50C89A02" w:rsidR="00354C51" w:rsidRPr="00800F3F" w:rsidRDefault="006A6BC1" w:rsidP="00354C51">
      <w:r w:rsidRPr="00800F3F">
        <w:rPr>
          <w:noProof/>
        </w:rPr>
        <w:drawing>
          <wp:inline distT="0" distB="0" distL="0" distR="0" wp14:anchorId="3AC91532" wp14:editId="4F3EEA2B">
            <wp:extent cx="5092700" cy="167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92700" cy="1676400"/>
                    </a:xfrm>
                    <a:prstGeom prst="rect">
                      <a:avLst/>
                    </a:prstGeom>
                  </pic:spPr>
                </pic:pic>
              </a:graphicData>
            </a:graphic>
          </wp:inline>
        </w:drawing>
      </w:r>
    </w:p>
    <w:p w14:paraId="5CEF0125" w14:textId="77777777" w:rsidR="00354C51" w:rsidRPr="00800F3F" w:rsidRDefault="00354C51" w:rsidP="00354C51"/>
    <w:p w14:paraId="580BDAC8" w14:textId="77777777" w:rsidR="00354C51" w:rsidRPr="00800F3F" w:rsidRDefault="00354C51" w:rsidP="00354C51"/>
    <w:p w14:paraId="609AF9F2" w14:textId="42A56D70" w:rsidR="00354C51" w:rsidRDefault="00354C51" w:rsidP="00354C51"/>
    <w:p w14:paraId="5F6442CB" w14:textId="77777777" w:rsidR="000A1E9E" w:rsidRPr="00800F3F" w:rsidRDefault="000A1E9E" w:rsidP="00354C51"/>
    <w:p w14:paraId="3473B5BF" w14:textId="792FB435" w:rsidR="00354C51" w:rsidRPr="00800F3F" w:rsidRDefault="00354C51" w:rsidP="00354C51">
      <w:r w:rsidRPr="0054624B">
        <w:rPr>
          <w:b/>
        </w:rPr>
        <w:t>Table S</w:t>
      </w:r>
      <w:r w:rsidR="00034F3B">
        <w:rPr>
          <w:b/>
        </w:rPr>
        <w:t>5</w:t>
      </w:r>
      <w:r w:rsidRPr="0054624B">
        <w:rPr>
          <w:b/>
        </w:rPr>
        <w:t>:</w:t>
      </w:r>
      <w:r w:rsidRPr="00800F3F">
        <w:t xml:space="preserve"> </w:t>
      </w:r>
      <w:r w:rsidR="00034F3B">
        <w:t>Be</w:t>
      </w:r>
      <w:r w:rsidR="00F0371D">
        <w:t>ta-b</w:t>
      </w:r>
      <w:r w:rsidR="00034F3B">
        <w:t xml:space="preserve">inomial </w:t>
      </w:r>
      <w:r w:rsidRPr="00800F3F">
        <w:t>GL</w:t>
      </w:r>
      <w:r w:rsidR="00034F3B">
        <w:t>MM</w:t>
      </w:r>
      <w:r w:rsidRPr="00800F3F">
        <w:t xml:space="preserve"> estimated slopes from simple slopes analysis on the effect of initial cohort density on seedling mortality. </w:t>
      </w:r>
      <w:r w:rsidR="00F0371D">
        <w:t>Table compares model inference between final census data (2018) and the last census before cessation of fungicide treatment (2017).</w:t>
      </w:r>
    </w:p>
    <w:p w14:paraId="3E0D6589" w14:textId="36214B44" w:rsidR="00F0371D" w:rsidRPr="00800F3F" w:rsidRDefault="00F0371D" w:rsidP="00354C51">
      <w:r w:rsidRPr="00F0371D">
        <w:rPr>
          <w:noProof/>
        </w:rPr>
        <w:drawing>
          <wp:inline distT="0" distB="0" distL="0" distR="0" wp14:anchorId="75014E53" wp14:editId="7C154767">
            <wp:extent cx="5943600" cy="645795"/>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645795"/>
                    </a:xfrm>
                    <a:prstGeom prst="rect">
                      <a:avLst/>
                    </a:prstGeom>
                  </pic:spPr>
                </pic:pic>
              </a:graphicData>
            </a:graphic>
          </wp:inline>
        </w:drawing>
      </w:r>
    </w:p>
    <w:p w14:paraId="2C5F3010" w14:textId="77777777" w:rsidR="00354C51" w:rsidRPr="00800F3F" w:rsidRDefault="00354C51" w:rsidP="00354C51"/>
    <w:p w14:paraId="08CD3955" w14:textId="77777777" w:rsidR="00354C51" w:rsidRDefault="00354C51" w:rsidP="00354C51"/>
    <w:p w14:paraId="5E5CDDD9" w14:textId="77777777" w:rsidR="000A1E9E" w:rsidRDefault="000A1E9E">
      <w:pPr>
        <w:rPr>
          <w:b/>
        </w:rPr>
      </w:pPr>
      <w:r>
        <w:rPr>
          <w:b/>
        </w:rPr>
        <w:br w:type="page"/>
      </w:r>
    </w:p>
    <w:p w14:paraId="441D1B64" w14:textId="6579EA77" w:rsidR="00354C51" w:rsidRPr="00800F3F" w:rsidRDefault="00354C51" w:rsidP="00354C51">
      <w:r w:rsidRPr="0054624B">
        <w:rPr>
          <w:b/>
        </w:rPr>
        <w:lastRenderedPageBreak/>
        <w:t>Table S</w:t>
      </w:r>
      <w:r w:rsidR="00034F3B">
        <w:rPr>
          <w:b/>
        </w:rPr>
        <w:t>6</w:t>
      </w:r>
      <w:r w:rsidRPr="0054624B">
        <w:rPr>
          <w:b/>
        </w:rPr>
        <w:t>:</w:t>
      </w:r>
      <w:r w:rsidRPr="00800F3F">
        <w:t xml:space="preserve"> Model selection table for candidate biomass estimation models. Only AIC was used as a selection criterion, though adjusted R</w:t>
      </w:r>
      <w:r w:rsidRPr="00800F3F">
        <w:rPr>
          <w:vertAlign w:val="superscript"/>
        </w:rPr>
        <w:t>2</w:t>
      </w:r>
      <w:r w:rsidRPr="00800F3F">
        <w:t xml:space="preserve"> values are presented for comparison. Models 3, 4, and 7 were considered to be equally valid as </w:t>
      </w:r>
      <w:proofErr w:type="spellStart"/>
      <w:r w:rsidRPr="00800F3F">
        <w:t>dAIC</w:t>
      </w:r>
      <w:proofErr w:type="spellEnd"/>
      <w:r w:rsidRPr="00800F3F">
        <w:t xml:space="preserve"> among them was &lt;2; however, model 7 was selected as it was the most parsimonious model. </w:t>
      </w:r>
    </w:p>
    <w:p w14:paraId="2BB096EF" w14:textId="5335AB6C" w:rsidR="00354C51" w:rsidRDefault="00354C51" w:rsidP="00354C51"/>
    <w:p w14:paraId="4CFE3928" w14:textId="2D2168A3" w:rsidR="006A6BC1" w:rsidRPr="00800F3F" w:rsidRDefault="006A6BC1" w:rsidP="00354C51">
      <w:r w:rsidRPr="00800F3F">
        <w:rPr>
          <w:noProof/>
        </w:rPr>
        <w:drawing>
          <wp:inline distT="0" distB="0" distL="0" distR="0" wp14:anchorId="75B80C5A" wp14:editId="6FA489CA">
            <wp:extent cx="5943600" cy="25749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574925"/>
                    </a:xfrm>
                    <a:prstGeom prst="rect">
                      <a:avLst/>
                    </a:prstGeom>
                  </pic:spPr>
                </pic:pic>
              </a:graphicData>
            </a:graphic>
          </wp:inline>
        </w:drawing>
      </w:r>
    </w:p>
    <w:p w14:paraId="39797A69" w14:textId="77777777" w:rsidR="00F1167D" w:rsidRDefault="00F1167D" w:rsidP="00A26B3C"/>
    <w:p w14:paraId="4F8A9068" w14:textId="77777777" w:rsidR="00F1167D" w:rsidRDefault="00F1167D">
      <w:r>
        <w:br w:type="page"/>
      </w:r>
    </w:p>
    <w:p w14:paraId="36023846" w14:textId="55EF11CC" w:rsidR="00354C51" w:rsidRPr="00800F3F" w:rsidRDefault="00F1167D" w:rsidP="00354C51">
      <w:pPr>
        <w:jc w:val="center"/>
      </w:pPr>
      <w:r>
        <w:lastRenderedPageBreak/>
        <w:t xml:space="preserve">SUPPLEMENTAL </w:t>
      </w:r>
      <w:r w:rsidR="00354C51">
        <w:t>FIGURES</w:t>
      </w:r>
    </w:p>
    <w:p w14:paraId="35E33379" w14:textId="035B622E" w:rsidR="00354C51" w:rsidRPr="00800F3F" w:rsidRDefault="00354C51" w:rsidP="00354C51"/>
    <w:p w14:paraId="025A33B6" w14:textId="77777777" w:rsidR="00F1167D" w:rsidRDefault="00F1167D"/>
    <w:p w14:paraId="7BE69D9C" w14:textId="795B0E3B" w:rsidR="00354C51" w:rsidRPr="00800F3F" w:rsidRDefault="00F1167D" w:rsidP="00354C51">
      <w:r>
        <w:rPr>
          <w:noProof/>
        </w:rPr>
        <w:t>F</w:t>
      </w:r>
      <w:r w:rsidR="00354C51" w:rsidRPr="0054624B">
        <w:rPr>
          <w:b/>
          <w:noProof/>
        </w:rPr>
        <w:t>igure S</w:t>
      </w:r>
      <w:r w:rsidR="00034F3B">
        <w:rPr>
          <w:b/>
          <w:noProof/>
        </w:rPr>
        <w:t>1</w:t>
      </w:r>
      <w:r w:rsidR="00354C51" w:rsidRPr="0054624B">
        <w:rPr>
          <w:b/>
          <w:noProof/>
        </w:rPr>
        <w:t>:</w:t>
      </w:r>
      <w:r w:rsidR="00354C51" w:rsidRPr="00800F3F">
        <w:rPr>
          <w:noProof/>
        </w:rPr>
        <w:t xml:space="preserve"> Interactive effect of neighborhood and fungicide on plot level mortality.</w:t>
      </w:r>
      <w:r w:rsidR="00354C51" w:rsidRPr="004347CA">
        <w:rPr>
          <w:noProof/>
        </w:rPr>
        <w:t xml:space="preserve"> </w:t>
      </w:r>
      <w:r w:rsidR="00354C51" w:rsidRPr="00800F3F">
        <w:rPr>
          <w:noProof/>
        </w:rPr>
        <w:t>Interaction p = 0.1</w:t>
      </w:r>
      <w:r w:rsidR="000357B0">
        <w:rPr>
          <w:noProof/>
        </w:rPr>
        <w:t>3</w:t>
      </w:r>
      <w:r w:rsidR="00354C51" w:rsidRPr="00800F3F">
        <w:rPr>
          <w:noProof/>
        </w:rPr>
        <w:t xml:space="preserve">. </w:t>
      </w:r>
      <w:r w:rsidR="00354C51" w:rsidRPr="00800F3F">
        <w:t xml:space="preserve">Trend lines show </w:t>
      </w:r>
      <w:r w:rsidR="000357B0">
        <w:t>model prediction</w:t>
      </w:r>
      <w:r w:rsidR="000357B0" w:rsidRPr="00800F3F">
        <w:t xml:space="preserve"> </w:t>
      </w:r>
      <w:r w:rsidR="00354C51" w:rsidRPr="00800F3F">
        <w:t xml:space="preserve">estimated from </w:t>
      </w:r>
      <w:proofErr w:type="gramStart"/>
      <w:r w:rsidR="000357B0">
        <w:t>beta-binomial</w:t>
      </w:r>
      <w:proofErr w:type="gramEnd"/>
      <w:r w:rsidR="00354C51" w:rsidRPr="00800F3F">
        <w:t xml:space="preserve"> GLMM. Point size indicates the number of seedlings per plot (4-25). P values for individual trends within the interaction are derived from simple slopes analysis.</w:t>
      </w:r>
    </w:p>
    <w:p w14:paraId="59396873" w14:textId="77777777" w:rsidR="00354C51" w:rsidRPr="00800F3F" w:rsidRDefault="00354C51" w:rsidP="00354C51"/>
    <w:p w14:paraId="0A68EA82" w14:textId="353DD3A3" w:rsidR="00354C51" w:rsidRPr="00800F3F" w:rsidRDefault="00354C51" w:rsidP="00354C51"/>
    <w:p w14:paraId="60CB6B58" w14:textId="029A9477" w:rsidR="00F1167D" w:rsidRDefault="00354C51">
      <w:r w:rsidRPr="00800F3F">
        <w:softHyphen/>
      </w:r>
      <w:r w:rsidR="000357B0">
        <w:rPr>
          <w:noProof/>
        </w:rPr>
        <w:drawing>
          <wp:inline distT="0" distB="0" distL="0" distR="0" wp14:anchorId="67777197" wp14:editId="7AB33BE9">
            <wp:extent cx="5943600" cy="339661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14">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0AA7B84F" w14:textId="353F73A2" w:rsidR="000357B0" w:rsidRDefault="000357B0"/>
    <w:p w14:paraId="5E43D2EF" w14:textId="2B6568B1" w:rsidR="000357B0" w:rsidRDefault="000357B0"/>
    <w:p w14:paraId="6C6E09CB" w14:textId="709E7EA2" w:rsidR="000357B0" w:rsidRDefault="000357B0"/>
    <w:p w14:paraId="0B6D03EB" w14:textId="0B4BF3E5" w:rsidR="000357B0" w:rsidRDefault="000357B0"/>
    <w:p w14:paraId="7BD85840" w14:textId="3C7DD387" w:rsidR="000357B0" w:rsidRDefault="000357B0"/>
    <w:p w14:paraId="4228B105" w14:textId="51C44C3D" w:rsidR="000357B0" w:rsidRDefault="000357B0"/>
    <w:p w14:paraId="72ADB412" w14:textId="259A8061" w:rsidR="000357B0" w:rsidRDefault="000357B0"/>
    <w:p w14:paraId="333BD60A" w14:textId="00699363" w:rsidR="000357B0" w:rsidRDefault="000357B0"/>
    <w:p w14:paraId="6D47F216" w14:textId="46427DE7" w:rsidR="000357B0" w:rsidRDefault="000357B0"/>
    <w:p w14:paraId="7FE4D6B7" w14:textId="68B61434" w:rsidR="000357B0" w:rsidRDefault="000357B0"/>
    <w:p w14:paraId="2C320B46" w14:textId="431E7A92" w:rsidR="000357B0" w:rsidRDefault="000357B0"/>
    <w:p w14:paraId="03510AEF" w14:textId="6794055A" w:rsidR="000357B0" w:rsidRDefault="000357B0"/>
    <w:p w14:paraId="349E31E0" w14:textId="6E9219AF" w:rsidR="000357B0" w:rsidRDefault="000357B0"/>
    <w:p w14:paraId="75F0342D" w14:textId="0B154D81" w:rsidR="000357B0" w:rsidRDefault="000357B0"/>
    <w:p w14:paraId="4B4B13FF" w14:textId="453BF3CE" w:rsidR="000357B0" w:rsidRDefault="000357B0"/>
    <w:p w14:paraId="28050B11" w14:textId="2631D63C" w:rsidR="000357B0" w:rsidRDefault="000357B0"/>
    <w:p w14:paraId="60F47D95" w14:textId="77777777" w:rsidR="000357B0" w:rsidRDefault="000357B0"/>
    <w:p w14:paraId="38CA27FA" w14:textId="77777777" w:rsidR="00354C51" w:rsidRPr="00800F3F" w:rsidRDefault="00354C51" w:rsidP="00354C51"/>
    <w:p w14:paraId="73F9591F" w14:textId="70F80494" w:rsidR="00354C51" w:rsidRPr="00800F3F" w:rsidRDefault="00354C51" w:rsidP="00354C51">
      <w:r w:rsidRPr="0054624B">
        <w:rPr>
          <w:b/>
        </w:rPr>
        <w:lastRenderedPageBreak/>
        <w:t>Fig S</w:t>
      </w:r>
      <w:r w:rsidR="00034F3B">
        <w:rPr>
          <w:b/>
        </w:rPr>
        <w:t>2</w:t>
      </w:r>
      <w:r w:rsidRPr="0054624B">
        <w:rPr>
          <w:b/>
        </w:rPr>
        <w:t>:</w:t>
      </w:r>
      <w:r w:rsidRPr="00800F3F">
        <w:t xml:space="preserve"> Relationships of prediction measurements to log biomass in estimation training dataset. </w:t>
      </w:r>
    </w:p>
    <w:p w14:paraId="3FDCE2A3" w14:textId="77777777" w:rsidR="00354C51" w:rsidRDefault="00354C51" w:rsidP="00354C51"/>
    <w:p w14:paraId="17EF621B" w14:textId="26C03EF2" w:rsidR="00354C51" w:rsidRPr="00800F3F" w:rsidRDefault="00F1167D" w:rsidP="00354C51">
      <w:r w:rsidRPr="00B02227">
        <w:rPr>
          <w:noProof/>
        </w:rPr>
        <w:drawing>
          <wp:inline distT="0" distB="0" distL="0" distR="0" wp14:anchorId="383B9D29" wp14:editId="5A79BA01">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yer_bmest_plots.pdf"/>
                    <pic:cNvPicPr/>
                  </pic:nvPicPr>
                  <pic:blipFill>
                    <a:blip r:embed="rId1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59365F2" w14:textId="7136AF4E" w:rsidR="00354C51" w:rsidRPr="00800F3F" w:rsidRDefault="00354C51" w:rsidP="00354C51"/>
    <w:p w14:paraId="12BAE157" w14:textId="77777777" w:rsidR="00354C51" w:rsidRPr="00800F3F" w:rsidRDefault="00354C51" w:rsidP="00354C51"/>
    <w:p w14:paraId="654015DC" w14:textId="77777777" w:rsidR="00F1167D" w:rsidRDefault="00F1167D">
      <w:pPr>
        <w:rPr>
          <w:b/>
        </w:rPr>
      </w:pPr>
      <w:r>
        <w:rPr>
          <w:b/>
        </w:rPr>
        <w:br w:type="page"/>
      </w:r>
    </w:p>
    <w:p w14:paraId="266373B7" w14:textId="75D48A70" w:rsidR="00354C51" w:rsidRDefault="00354C51" w:rsidP="00354C51">
      <w:r w:rsidRPr="0054624B">
        <w:rPr>
          <w:b/>
        </w:rPr>
        <w:lastRenderedPageBreak/>
        <w:t>Fig S</w:t>
      </w:r>
      <w:r w:rsidR="00034F3B">
        <w:rPr>
          <w:b/>
        </w:rPr>
        <w:t>3</w:t>
      </w:r>
      <w:r w:rsidRPr="0054624B">
        <w:rPr>
          <w:b/>
        </w:rPr>
        <w:t>:</w:t>
      </w:r>
      <w:r w:rsidRPr="00800F3F">
        <w:t xml:space="preserve"> Seedling biomass prediction. Points are partial residuals and blue fit lines indicate the model prediction of the best fit multiple regression. Dashed orange lines show a loess spline fit to the partial residuals, indicating that model fits the data well. </w:t>
      </w:r>
    </w:p>
    <w:p w14:paraId="505AF44B" w14:textId="77777777" w:rsidR="00354C51" w:rsidRDefault="00354C51" w:rsidP="00354C51"/>
    <w:p w14:paraId="4C5ABFA8" w14:textId="11837709" w:rsidR="00354C51" w:rsidRDefault="00F1167D" w:rsidP="00354C51">
      <w:r w:rsidRPr="00B02227">
        <w:rPr>
          <w:noProof/>
        </w:rPr>
        <w:drawing>
          <wp:inline distT="0" distB="0" distL="0" distR="0" wp14:anchorId="7B7A5F6B" wp14:editId="5AA3E4C1">
            <wp:extent cx="5943600" cy="2182489"/>
            <wp:effectExtent l="0" t="0" r="0" b="254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2182489"/>
                    </a:xfrm>
                    <a:prstGeom prst="rect">
                      <a:avLst/>
                    </a:prstGeom>
                  </pic:spPr>
                </pic:pic>
              </a:graphicData>
            </a:graphic>
          </wp:inline>
        </w:drawing>
      </w:r>
    </w:p>
    <w:p w14:paraId="507764C6" w14:textId="77777777" w:rsidR="00354C51" w:rsidRDefault="00354C51" w:rsidP="00354C51"/>
    <w:p w14:paraId="0F61EA7B" w14:textId="77777777" w:rsidR="00354C51" w:rsidRDefault="00354C51" w:rsidP="00354C51"/>
    <w:p w14:paraId="3A6D2F66" w14:textId="77777777" w:rsidR="00354C51" w:rsidRPr="00800F3F" w:rsidRDefault="00354C51" w:rsidP="00354C51"/>
    <w:p w14:paraId="09C0372C" w14:textId="77777777" w:rsidR="00354C51" w:rsidRPr="00800F3F" w:rsidRDefault="00354C51" w:rsidP="00354C51"/>
    <w:p w14:paraId="2E1141AB" w14:textId="6D2978AA" w:rsidR="00354C51" w:rsidRPr="00800F3F" w:rsidRDefault="00354C51" w:rsidP="00354C51">
      <w:pPr>
        <w:spacing w:before="240"/>
        <w:jc w:val="both"/>
      </w:pPr>
    </w:p>
    <w:p w14:paraId="6710F6D0" w14:textId="77777777" w:rsidR="00354C51" w:rsidRDefault="00354C51" w:rsidP="00354C51">
      <w:pPr>
        <w:rPr>
          <w:b/>
        </w:rPr>
      </w:pPr>
    </w:p>
    <w:p w14:paraId="763B9616" w14:textId="77777777" w:rsidR="00F1167D" w:rsidRDefault="00F1167D">
      <w:pPr>
        <w:rPr>
          <w:b/>
        </w:rPr>
      </w:pPr>
      <w:r>
        <w:rPr>
          <w:b/>
        </w:rPr>
        <w:br w:type="page"/>
      </w:r>
    </w:p>
    <w:p w14:paraId="10D98486" w14:textId="75CFE172" w:rsidR="00354C51" w:rsidRPr="00800F3F" w:rsidRDefault="00354C51" w:rsidP="00354C51">
      <w:r w:rsidRPr="0054624B">
        <w:rPr>
          <w:b/>
        </w:rPr>
        <w:lastRenderedPageBreak/>
        <w:t>Fig S</w:t>
      </w:r>
      <w:r w:rsidR="00034F3B">
        <w:rPr>
          <w:b/>
        </w:rPr>
        <w:t>4</w:t>
      </w:r>
      <w:r w:rsidRPr="0054624B">
        <w:rPr>
          <w:b/>
        </w:rPr>
        <w:t>:</w:t>
      </w:r>
      <w:r w:rsidRPr="00800F3F">
        <w:t xml:space="preserve"> Predicted biomass of field seedlings throughout the course of the experiment. Plots indicate relationships between measurements made in the field and the model predicted biomass at five timepoints. Dashed rectangles indicate the ranges growth measurements and of measured dry biomass in the model training data set, reflecting that few predictions fall outside of the training intervals.</w:t>
      </w:r>
    </w:p>
    <w:p w14:paraId="03BDBEEF" w14:textId="77777777" w:rsidR="00354C51" w:rsidRPr="00800F3F" w:rsidRDefault="00354C51" w:rsidP="00354C51"/>
    <w:p w14:paraId="2152776C" w14:textId="3B5AF348" w:rsidR="00354C51" w:rsidRPr="00800F3F" w:rsidRDefault="00F1167D" w:rsidP="00354C51">
      <w:r w:rsidRPr="00B02227">
        <w:rPr>
          <w:noProof/>
        </w:rPr>
        <w:drawing>
          <wp:inline distT="0" distB="0" distL="0" distR="0" wp14:anchorId="2B33DDF6" wp14:editId="26C74A5E">
            <wp:extent cx="5943600" cy="2185670"/>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2185670"/>
                    </a:xfrm>
                    <a:prstGeom prst="rect">
                      <a:avLst/>
                    </a:prstGeom>
                  </pic:spPr>
                </pic:pic>
              </a:graphicData>
            </a:graphic>
          </wp:inline>
        </w:drawing>
      </w:r>
    </w:p>
    <w:p w14:paraId="5FA6CAF9" w14:textId="77777777" w:rsidR="00E40C73" w:rsidRDefault="00E40C73"/>
    <w:p w14:paraId="1636DA6F" w14:textId="4C5AC884" w:rsidR="001F6867" w:rsidRPr="006A71DA" w:rsidRDefault="001F6867" w:rsidP="006A71DA">
      <w:pPr>
        <w:rPr>
          <w:rFonts w:ascii="Calibri" w:hAnsi="Calibri" w:cs="Calibri"/>
        </w:rPr>
      </w:pPr>
    </w:p>
    <w:sectPr w:rsidR="001F6867" w:rsidRPr="006A71DA" w:rsidSect="00294A61">
      <w:footerReference w:type="even" r:id="rId18"/>
      <w:footerReference w:type="default" r:id="rId1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9C7A3" w14:textId="77777777" w:rsidR="0083431E" w:rsidRDefault="0083431E" w:rsidP="00294A61">
      <w:r>
        <w:separator/>
      </w:r>
    </w:p>
  </w:endnote>
  <w:endnote w:type="continuationSeparator" w:id="0">
    <w:p w14:paraId="413E287D" w14:textId="77777777" w:rsidR="0083431E" w:rsidRDefault="0083431E" w:rsidP="00294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6713381"/>
      <w:docPartObj>
        <w:docPartGallery w:val="Page Numbers (Bottom of Page)"/>
        <w:docPartUnique/>
      </w:docPartObj>
    </w:sdtPr>
    <w:sdtEndPr>
      <w:rPr>
        <w:rStyle w:val="PageNumber"/>
      </w:rPr>
    </w:sdtEndPr>
    <w:sdtContent>
      <w:p w14:paraId="6A8FF632" w14:textId="79F8130B" w:rsidR="006006F5" w:rsidRDefault="006006F5" w:rsidP="001F68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A8CB66" w14:textId="77777777" w:rsidR="006006F5" w:rsidRDefault="006006F5" w:rsidP="00294A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3981963"/>
      <w:docPartObj>
        <w:docPartGallery w:val="Page Numbers (Bottom of Page)"/>
        <w:docPartUnique/>
      </w:docPartObj>
    </w:sdtPr>
    <w:sdtEndPr>
      <w:rPr>
        <w:rStyle w:val="PageNumber"/>
      </w:rPr>
    </w:sdtEndPr>
    <w:sdtContent>
      <w:p w14:paraId="16D7BE8F" w14:textId="1EA456B5" w:rsidR="006006F5" w:rsidRDefault="006006F5" w:rsidP="001F68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A0FB5C" w14:textId="77777777" w:rsidR="006006F5" w:rsidRDefault="006006F5" w:rsidP="00294A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2AFB0" w14:textId="77777777" w:rsidR="0083431E" w:rsidRDefault="0083431E" w:rsidP="00294A61">
      <w:r>
        <w:separator/>
      </w:r>
    </w:p>
  </w:footnote>
  <w:footnote w:type="continuationSeparator" w:id="0">
    <w:p w14:paraId="1F789A8D" w14:textId="77777777" w:rsidR="0083431E" w:rsidRDefault="0083431E" w:rsidP="00294A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25316"/>
    <w:multiLevelType w:val="hybridMultilevel"/>
    <w:tmpl w:val="70E68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E14DFC"/>
    <w:multiLevelType w:val="multilevel"/>
    <w:tmpl w:val="DE2A6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xsdvda6evte1er2s7prp53prds9paxtprs&quot;&gt;KGP_References-Converted&lt;record-ids&gt;&lt;item&gt;36&lt;/item&gt;&lt;item&gt;84&lt;/item&gt;&lt;item&gt;90&lt;/item&gt;&lt;item&gt;91&lt;/item&gt;&lt;item&gt;152&lt;/item&gt;&lt;item&gt;154&lt;/item&gt;&lt;item&gt;179&lt;/item&gt;&lt;item&gt;208&lt;/item&gt;&lt;item&gt;220&lt;/item&gt;&lt;item&gt;237&lt;/item&gt;&lt;item&gt;317&lt;/item&gt;&lt;item&gt;430&lt;/item&gt;&lt;item&gt;522&lt;/item&gt;&lt;item&gt;612&lt;/item&gt;&lt;item&gt;2105&lt;/item&gt;&lt;item&gt;2600&lt;/item&gt;&lt;item&gt;2629&lt;/item&gt;&lt;item&gt;2632&lt;/item&gt;&lt;item&gt;2636&lt;/item&gt;&lt;item&gt;2655&lt;/item&gt;&lt;item&gt;2660&lt;/item&gt;&lt;item&gt;2706&lt;/item&gt;&lt;item&gt;2715&lt;/item&gt;&lt;item&gt;2795&lt;/item&gt;&lt;item&gt;3272&lt;/item&gt;&lt;item&gt;3812&lt;/item&gt;&lt;item&gt;3891&lt;/item&gt;&lt;item&gt;4547&lt;/item&gt;&lt;item&gt;4569&lt;/item&gt;&lt;item&gt;4572&lt;/item&gt;&lt;item&gt;4643&lt;/item&gt;&lt;item&gt;4687&lt;/item&gt;&lt;item&gt;4694&lt;/item&gt;&lt;item&gt;4740&lt;/item&gt;&lt;item&gt;4744&lt;/item&gt;&lt;item&gt;4899&lt;/item&gt;&lt;item&gt;5211&lt;/item&gt;&lt;item&gt;5393&lt;/item&gt;&lt;item&gt;5436&lt;/item&gt;&lt;item&gt;5614&lt;/item&gt;&lt;item&gt;5681&lt;/item&gt;&lt;item&gt;5684&lt;/item&gt;&lt;item&gt;5697&lt;/item&gt;&lt;item&gt;5698&lt;/item&gt;&lt;item&gt;5807&lt;/item&gt;&lt;item&gt;5831&lt;/item&gt;&lt;item&gt;5856&lt;/item&gt;&lt;item&gt;5860&lt;/item&gt;&lt;item&gt;6157&lt;/item&gt;&lt;item&gt;6161&lt;/item&gt;&lt;item&gt;6162&lt;/item&gt;&lt;item&gt;6163&lt;/item&gt;&lt;item&gt;6164&lt;/item&gt;&lt;item&gt;6173&lt;/item&gt;&lt;item&gt;6199&lt;/item&gt;&lt;item&gt;6200&lt;/item&gt;&lt;item&gt;6201&lt;/item&gt;&lt;item&gt;6202&lt;/item&gt;&lt;item&gt;6208&lt;/item&gt;&lt;item&gt;6209&lt;/item&gt;&lt;item&gt;6210&lt;/item&gt;&lt;item&gt;6211&lt;/item&gt;&lt;item&gt;6212&lt;/item&gt;&lt;item&gt;6213&lt;/item&gt;&lt;item&gt;6214&lt;/item&gt;&lt;item&gt;6215&lt;/item&gt;&lt;item&gt;6216&lt;/item&gt;&lt;item&gt;6217&lt;/item&gt;&lt;item&gt;6218&lt;/item&gt;&lt;item&gt;6219&lt;/item&gt;&lt;item&gt;6220&lt;/item&gt;&lt;item&gt;6221&lt;/item&gt;&lt;item&gt;6222&lt;/item&gt;&lt;item&gt;6223&lt;/item&gt;&lt;item&gt;6224&lt;/item&gt;&lt;item&gt;6226&lt;/item&gt;&lt;item&gt;6227&lt;/item&gt;&lt;item&gt;6228&lt;/item&gt;&lt;item&gt;6229&lt;/item&gt;&lt;item&gt;6230&lt;/item&gt;&lt;item&gt;6231&lt;/item&gt;&lt;item&gt;6232&lt;/item&gt;&lt;item&gt;6233&lt;/item&gt;&lt;item&gt;6234&lt;/item&gt;&lt;item&gt;6235&lt;/item&gt;&lt;item&gt;6236&lt;/item&gt;&lt;item&gt;6237&lt;/item&gt;&lt;/record-ids&gt;&lt;/item&gt;&lt;/Libraries&gt;"/>
  </w:docVars>
  <w:rsids>
    <w:rsidRoot w:val="00354C51"/>
    <w:rsid w:val="000101DC"/>
    <w:rsid w:val="00010C53"/>
    <w:rsid w:val="00011733"/>
    <w:rsid w:val="0001334F"/>
    <w:rsid w:val="00015236"/>
    <w:rsid w:val="00022467"/>
    <w:rsid w:val="00024E9C"/>
    <w:rsid w:val="0002567D"/>
    <w:rsid w:val="00027D0C"/>
    <w:rsid w:val="00027FAD"/>
    <w:rsid w:val="0003220D"/>
    <w:rsid w:val="00032A6A"/>
    <w:rsid w:val="00034F3B"/>
    <w:rsid w:val="00035303"/>
    <w:rsid w:val="000357B0"/>
    <w:rsid w:val="00041886"/>
    <w:rsid w:val="00043031"/>
    <w:rsid w:val="000435BC"/>
    <w:rsid w:val="00043853"/>
    <w:rsid w:val="000445A7"/>
    <w:rsid w:val="000521D7"/>
    <w:rsid w:val="00057F3E"/>
    <w:rsid w:val="0006544E"/>
    <w:rsid w:val="00067876"/>
    <w:rsid w:val="00070C73"/>
    <w:rsid w:val="0007166A"/>
    <w:rsid w:val="00072668"/>
    <w:rsid w:val="00075EB3"/>
    <w:rsid w:val="00077B9D"/>
    <w:rsid w:val="00077F11"/>
    <w:rsid w:val="00087215"/>
    <w:rsid w:val="0009296B"/>
    <w:rsid w:val="00093269"/>
    <w:rsid w:val="00094D59"/>
    <w:rsid w:val="000A1E9E"/>
    <w:rsid w:val="000A3D92"/>
    <w:rsid w:val="000A6FA2"/>
    <w:rsid w:val="000B10C2"/>
    <w:rsid w:val="000B63CC"/>
    <w:rsid w:val="000D23D2"/>
    <w:rsid w:val="000E345A"/>
    <w:rsid w:val="000E525E"/>
    <w:rsid w:val="000E7B8E"/>
    <w:rsid w:val="000F07F0"/>
    <w:rsid w:val="000F6AB8"/>
    <w:rsid w:val="000F7090"/>
    <w:rsid w:val="00100A3F"/>
    <w:rsid w:val="0010329C"/>
    <w:rsid w:val="0010344A"/>
    <w:rsid w:val="0011437B"/>
    <w:rsid w:val="001150A7"/>
    <w:rsid w:val="00116753"/>
    <w:rsid w:val="00117C4C"/>
    <w:rsid w:val="00122B48"/>
    <w:rsid w:val="00126064"/>
    <w:rsid w:val="00131F29"/>
    <w:rsid w:val="00136121"/>
    <w:rsid w:val="00141656"/>
    <w:rsid w:val="001447BC"/>
    <w:rsid w:val="00145180"/>
    <w:rsid w:val="00152B27"/>
    <w:rsid w:val="00153985"/>
    <w:rsid w:val="00155802"/>
    <w:rsid w:val="001612A0"/>
    <w:rsid w:val="001656A0"/>
    <w:rsid w:val="00170807"/>
    <w:rsid w:val="001753FD"/>
    <w:rsid w:val="001850E5"/>
    <w:rsid w:val="001943F4"/>
    <w:rsid w:val="0019650C"/>
    <w:rsid w:val="001A2FA4"/>
    <w:rsid w:val="001A7669"/>
    <w:rsid w:val="001B0A44"/>
    <w:rsid w:val="001B42AA"/>
    <w:rsid w:val="001C4636"/>
    <w:rsid w:val="001C46BA"/>
    <w:rsid w:val="001D04A3"/>
    <w:rsid w:val="001D09CA"/>
    <w:rsid w:val="001D16F4"/>
    <w:rsid w:val="001D3BA1"/>
    <w:rsid w:val="001D4945"/>
    <w:rsid w:val="001D4E3A"/>
    <w:rsid w:val="001D5277"/>
    <w:rsid w:val="001E18DE"/>
    <w:rsid w:val="001E21BA"/>
    <w:rsid w:val="001E2F99"/>
    <w:rsid w:val="001E7656"/>
    <w:rsid w:val="001F182C"/>
    <w:rsid w:val="001F36A9"/>
    <w:rsid w:val="001F64FF"/>
    <w:rsid w:val="001F6867"/>
    <w:rsid w:val="001F6A57"/>
    <w:rsid w:val="001F7BDE"/>
    <w:rsid w:val="00202A0A"/>
    <w:rsid w:val="00202E31"/>
    <w:rsid w:val="00212BFD"/>
    <w:rsid w:val="00222D6D"/>
    <w:rsid w:val="00222D9E"/>
    <w:rsid w:val="00230D6A"/>
    <w:rsid w:val="0023322C"/>
    <w:rsid w:val="00240457"/>
    <w:rsid w:val="0024149E"/>
    <w:rsid w:val="002434C6"/>
    <w:rsid w:val="0025279C"/>
    <w:rsid w:val="00265B4F"/>
    <w:rsid w:val="002767EB"/>
    <w:rsid w:val="00282A2B"/>
    <w:rsid w:val="00290E55"/>
    <w:rsid w:val="00294012"/>
    <w:rsid w:val="00294A61"/>
    <w:rsid w:val="00295DF9"/>
    <w:rsid w:val="00297325"/>
    <w:rsid w:val="002A22E2"/>
    <w:rsid w:val="002A4C9F"/>
    <w:rsid w:val="002A6908"/>
    <w:rsid w:val="002B47AC"/>
    <w:rsid w:val="002C4B9D"/>
    <w:rsid w:val="002D0771"/>
    <w:rsid w:val="002D0A3C"/>
    <w:rsid w:val="002D200C"/>
    <w:rsid w:val="002D2F35"/>
    <w:rsid w:val="002D47A2"/>
    <w:rsid w:val="002D5F65"/>
    <w:rsid w:val="002E1302"/>
    <w:rsid w:val="002E148E"/>
    <w:rsid w:val="002E52A1"/>
    <w:rsid w:val="002E5636"/>
    <w:rsid w:val="002E60AF"/>
    <w:rsid w:val="002F2332"/>
    <w:rsid w:val="002F4A61"/>
    <w:rsid w:val="002F651C"/>
    <w:rsid w:val="00300A7C"/>
    <w:rsid w:val="00301305"/>
    <w:rsid w:val="003017CC"/>
    <w:rsid w:val="00301F70"/>
    <w:rsid w:val="00302DD8"/>
    <w:rsid w:val="00307C1D"/>
    <w:rsid w:val="00311719"/>
    <w:rsid w:val="00324BDC"/>
    <w:rsid w:val="0033000E"/>
    <w:rsid w:val="00335B39"/>
    <w:rsid w:val="00351DC6"/>
    <w:rsid w:val="00353D8F"/>
    <w:rsid w:val="00354C51"/>
    <w:rsid w:val="00360A22"/>
    <w:rsid w:val="003620A1"/>
    <w:rsid w:val="003637E9"/>
    <w:rsid w:val="00367827"/>
    <w:rsid w:val="003702F9"/>
    <w:rsid w:val="003715A5"/>
    <w:rsid w:val="00373155"/>
    <w:rsid w:val="00384111"/>
    <w:rsid w:val="00384576"/>
    <w:rsid w:val="003852C8"/>
    <w:rsid w:val="00394412"/>
    <w:rsid w:val="00397E25"/>
    <w:rsid w:val="003A044F"/>
    <w:rsid w:val="003A0C82"/>
    <w:rsid w:val="003A19D6"/>
    <w:rsid w:val="003A567C"/>
    <w:rsid w:val="003A699B"/>
    <w:rsid w:val="003B0566"/>
    <w:rsid w:val="003B13FC"/>
    <w:rsid w:val="003B219A"/>
    <w:rsid w:val="003B30FD"/>
    <w:rsid w:val="003B33C3"/>
    <w:rsid w:val="003B7EBD"/>
    <w:rsid w:val="003C53D0"/>
    <w:rsid w:val="003D000B"/>
    <w:rsid w:val="003D049E"/>
    <w:rsid w:val="003D1F95"/>
    <w:rsid w:val="003D2E75"/>
    <w:rsid w:val="003D7621"/>
    <w:rsid w:val="003E4984"/>
    <w:rsid w:val="003E4BDA"/>
    <w:rsid w:val="003F2E4C"/>
    <w:rsid w:val="003F5405"/>
    <w:rsid w:val="003F55D4"/>
    <w:rsid w:val="003F7FDC"/>
    <w:rsid w:val="00400EB8"/>
    <w:rsid w:val="00405585"/>
    <w:rsid w:val="00405B34"/>
    <w:rsid w:val="00406459"/>
    <w:rsid w:val="00406CF2"/>
    <w:rsid w:val="00410645"/>
    <w:rsid w:val="004113B7"/>
    <w:rsid w:val="004114C0"/>
    <w:rsid w:val="00414CAB"/>
    <w:rsid w:val="00420F55"/>
    <w:rsid w:val="00421BFC"/>
    <w:rsid w:val="0042201E"/>
    <w:rsid w:val="004237BC"/>
    <w:rsid w:val="00423E2F"/>
    <w:rsid w:val="00433D4D"/>
    <w:rsid w:val="0043498C"/>
    <w:rsid w:val="004357F6"/>
    <w:rsid w:val="00441363"/>
    <w:rsid w:val="0044371B"/>
    <w:rsid w:val="00450E12"/>
    <w:rsid w:val="00456C07"/>
    <w:rsid w:val="00457B0B"/>
    <w:rsid w:val="0046183B"/>
    <w:rsid w:val="004644FB"/>
    <w:rsid w:val="00465A5D"/>
    <w:rsid w:val="00490B11"/>
    <w:rsid w:val="004A25C8"/>
    <w:rsid w:val="004A3E67"/>
    <w:rsid w:val="004B0E59"/>
    <w:rsid w:val="004B405E"/>
    <w:rsid w:val="004B4DCF"/>
    <w:rsid w:val="004D2BD5"/>
    <w:rsid w:val="004D6392"/>
    <w:rsid w:val="004E183B"/>
    <w:rsid w:val="004E1895"/>
    <w:rsid w:val="004E64A2"/>
    <w:rsid w:val="004F1809"/>
    <w:rsid w:val="004F2B83"/>
    <w:rsid w:val="004F4CCA"/>
    <w:rsid w:val="004F507B"/>
    <w:rsid w:val="004F6B1A"/>
    <w:rsid w:val="00506532"/>
    <w:rsid w:val="0051183C"/>
    <w:rsid w:val="0051483B"/>
    <w:rsid w:val="0051791C"/>
    <w:rsid w:val="0052041C"/>
    <w:rsid w:val="0052184E"/>
    <w:rsid w:val="00530AD0"/>
    <w:rsid w:val="005318E7"/>
    <w:rsid w:val="00541454"/>
    <w:rsid w:val="00544345"/>
    <w:rsid w:val="00547DF8"/>
    <w:rsid w:val="00547FDF"/>
    <w:rsid w:val="00550F58"/>
    <w:rsid w:val="005525C9"/>
    <w:rsid w:val="005600D4"/>
    <w:rsid w:val="0056075C"/>
    <w:rsid w:val="00561A90"/>
    <w:rsid w:val="00561E63"/>
    <w:rsid w:val="00562827"/>
    <w:rsid w:val="00563AA2"/>
    <w:rsid w:val="00566288"/>
    <w:rsid w:val="00576192"/>
    <w:rsid w:val="005908BC"/>
    <w:rsid w:val="005932F8"/>
    <w:rsid w:val="00594132"/>
    <w:rsid w:val="00594F36"/>
    <w:rsid w:val="00597A3D"/>
    <w:rsid w:val="005A595B"/>
    <w:rsid w:val="005A7318"/>
    <w:rsid w:val="005B1485"/>
    <w:rsid w:val="005B35FD"/>
    <w:rsid w:val="005B6419"/>
    <w:rsid w:val="005B7062"/>
    <w:rsid w:val="005B7432"/>
    <w:rsid w:val="005C56C9"/>
    <w:rsid w:val="005C6AAF"/>
    <w:rsid w:val="005D5ABD"/>
    <w:rsid w:val="005E3EC3"/>
    <w:rsid w:val="005E50EA"/>
    <w:rsid w:val="005F17B0"/>
    <w:rsid w:val="006006F5"/>
    <w:rsid w:val="00601C8F"/>
    <w:rsid w:val="00602B86"/>
    <w:rsid w:val="006041D5"/>
    <w:rsid w:val="006069F8"/>
    <w:rsid w:val="00607716"/>
    <w:rsid w:val="006148E4"/>
    <w:rsid w:val="0061730C"/>
    <w:rsid w:val="00617EA0"/>
    <w:rsid w:val="00620F5B"/>
    <w:rsid w:val="00623B95"/>
    <w:rsid w:val="00625D5A"/>
    <w:rsid w:val="00641911"/>
    <w:rsid w:val="006448AC"/>
    <w:rsid w:val="0064558D"/>
    <w:rsid w:val="0064600F"/>
    <w:rsid w:val="00654DD6"/>
    <w:rsid w:val="0067452C"/>
    <w:rsid w:val="00681E39"/>
    <w:rsid w:val="0068367F"/>
    <w:rsid w:val="00683DEC"/>
    <w:rsid w:val="00684385"/>
    <w:rsid w:val="00696769"/>
    <w:rsid w:val="006A092E"/>
    <w:rsid w:val="006A3C3F"/>
    <w:rsid w:val="006A4BC1"/>
    <w:rsid w:val="006A6BC1"/>
    <w:rsid w:val="006A71DA"/>
    <w:rsid w:val="006B0138"/>
    <w:rsid w:val="006B0F27"/>
    <w:rsid w:val="006B797E"/>
    <w:rsid w:val="006C03DA"/>
    <w:rsid w:val="006D5D72"/>
    <w:rsid w:val="006E10D2"/>
    <w:rsid w:val="006E18EB"/>
    <w:rsid w:val="006E78EA"/>
    <w:rsid w:val="006F2EF6"/>
    <w:rsid w:val="006F3118"/>
    <w:rsid w:val="006F4AAA"/>
    <w:rsid w:val="00700C25"/>
    <w:rsid w:val="007010D4"/>
    <w:rsid w:val="007021F7"/>
    <w:rsid w:val="00704AFE"/>
    <w:rsid w:val="007146FB"/>
    <w:rsid w:val="00716806"/>
    <w:rsid w:val="00725A27"/>
    <w:rsid w:val="00730960"/>
    <w:rsid w:val="00731C3D"/>
    <w:rsid w:val="00732FE1"/>
    <w:rsid w:val="0073350D"/>
    <w:rsid w:val="007336C3"/>
    <w:rsid w:val="00750B38"/>
    <w:rsid w:val="007529E2"/>
    <w:rsid w:val="007529E7"/>
    <w:rsid w:val="00755B00"/>
    <w:rsid w:val="007560D7"/>
    <w:rsid w:val="007614C3"/>
    <w:rsid w:val="00762BEC"/>
    <w:rsid w:val="00763419"/>
    <w:rsid w:val="0077659D"/>
    <w:rsid w:val="00777C3E"/>
    <w:rsid w:val="00785838"/>
    <w:rsid w:val="00790F79"/>
    <w:rsid w:val="00790F92"/>
    <w:rsid w:val="00797034"/>
    <w:rsid w:val="007A453B"/>
    <w:rsid w:val="007A47D4"/>
    <w:rsid w:val="007A4D84"/>
    <w:rsid w:val="007A639E"/>
    <w:rsid w:val="007A67D7"/>
    <w:rsid w:val="007B1641"/>
    <w:rsid w:val="007B1816"/>
    <w:rsid w:val="007D0C9B"/>
    <w:rsid w:val="007D1937"/>
    <w:rsid w:val="007D3CB5"/>
    <w:rsid w:val="007D6537"/>
    <w:rsid w:val="007D7879"/>
    <w:rsid w:val="007E0BB1"/>
    <w:rsid w:val="007F3E9B"/>
    <w:rsid w:val="00800AD0"/>
    <w:rsid w:val="00802DD7"/>
    <w:rsid w:val="008162A6"/>
    <w:rsid w:val="008166C5"/>
    <w:rsid w:val="00816B77"/>
    <w:rsid w:val="00817A8C"/>
    <w:rsid w:val="00821376"/>
    <w:rsid w:val="00827F81"/>
    <w:rsid w:val="00831E66"/>
    <w:rsid w:val="00832C1A"/>
    <w:rsid w:val="0083431E"/>
    <w:rsid w:val="008372FD"/>
    <w:rsid w:val="008379C0"/>
    <w:rsid w:val="00837D52"/>
    <w:rsid w:val="00840FCB"/>
    <w:rsid w:val="00841CC9"/>
    <w:rsid w:val="00851923"/>
    <w:rsid w:val="0087716B"/>
    <w:rsid w:val="00877A23"/>
    <w:rsid w:val="00882896"/>
    <w:rsid w:val="008844D2"/>
    <w:rsid w:val="008867D6"/>
    <w:rsid w:val="0089001E"/>
    <w:rsid w:val="00893366"/>
    <w:rsid w:val="008963DF"/>
    <w:rsid w:val="008A6207"/>
    <w:rsid w:val="008A6650"/>
    <w:rsid w:val="008B3BB3"/>
    <w:rsid w:val="008B3CD4"/>
    <w:rsid w:val="008B3D5A"/>
    <w:rsid w:val="008C14A5"/>
    <w:rsid w:val="008C1DBF"/>
    <w:rsid w:val="008D31A3"/>
    <w:rsid w:val="008D4C19"/>
    <w:rsid w:val="008E5B6D"/>
    <w:rsid w:val="008F2BB5"/>
    <w:rsid w:val="008F2E62"/>
    <w:rsid w:val="008F316E"/>
    <w:rsid w:val="008F74F6"/>
    <w:rsid w:val="009042B0"/>
    <w:rsid w:val="00907EDF"/>
    <w:rsid w:val="00913BF5"/>
    <w:rsid w:val="00920EA3"/>
    <w:rsid w:val="00922603"/>
    <w:rsid w:val="00923204"/>
    <w:rsid w:val="009345F8"/>
    <w:rsid w:val="009359F8"/>
    <w:rsid w:val="009418B2"/>
    <w:rsid w:val="00944430"/>
    <w:rsid w:val="009469CA"/>
    <w:rsid w:val="009573A8"/>
    <w:rsid w:val="009600DE"/>
    <w:rsid w:val="00965EF9"/>
    <w:rsid w:val="009702A9"/>
    <w:rsid w:val="00975E37"/>
    <w:rsid w:val="00985F89"/>
    <w:rsid w:val="00991F2A"/>
    <w:rsid w:val="00993C0A"/>
    <w:rsid w:val="00996447"/>
    <w:rsid w:val="009A0BDC"/>
    <w:rsid w:val="009A27B4"/>
    <w:rsid w:val="009A5FC0"/>
    <w:rsid w:val="009A6486"/>
    <w:rsid w:val="009B448D"/>
    <w:rsid w:val="009C0E8E"/>
    <w:rsid w:val="009C6A83"/>
    <w:rsid w:val="009D19FA"/>
    <w:rsid w:val="009D6DF9"/>
    <w:rsid w:val="009E0334"/>
    <w:rsid w:val="009E4FF8"/>
    <w:rsid w:val="009E5023"/>
    <w:rsid w:val="009F15E4"/>
    <w:rsid w:val="009F6E5E"/>
    <w:rsid w:val="009F769E"/>
    <w:rsid w:val="00A03D48"/>
    <w:rsid w:val="00A03F03"/>
    <w:rsid w:val="00A03FE2"/>
    <w:rsid w:val="00A05AE5"/>
    <w:rsid w:val="00A07B76"/>
    <w:rsid w:val="00A14D37"/>
    <w:rsid w:val="00A15401"/>
    <w:rsid w:val="00A17B24"/>
    <w:rsid w:val="00A2490B"/>
    <w:rsid w:val="00A24CCE"/>
    <w:rsid w:val="00A262AB"/>
    <w:rsid w:val="00A26757"/>
    <w:rsid w:val="00A26B3C"/>
    <w:rsid w:val="00A436CC"/>
    <w:rsid w:val="00A44799"/>
    <w:rsid w:val="00A453C8"/>
    <w:rsid w:val="00A46CFE"/>
    <w:rsid w:val="00A50CE3"/>
    <w:rsid w:val="00A53668"/>
    <w:rsid w:val="00A55011"/>
    <w:rsid w:val="00A609CE"/>
    <w:rsid w:val="00A6136F"/>
    <w:rsid w:val="00A61CBE"/>
    <w:rsid w:val="00A709AC"/>
    <w:rsid w:val="00A77AA3"/>
    <w:rsid w:val="00A812ED"/>
    <w:rsid w:val="00A82133"/>
    <w:rsid w:val="00A824B7"/>
    <w:rsid w:val="00A839B2"/>
    <w:rsid w:val="00A90245"/>
    <w:rsid w:val="00A92A8F"/>
    <w:rsid w:val="00A940D1"/>
    <w:rsid w:val="00AA4F72"/>
    <w:rsid w:val="00AB0AE7"/>
    <w:rsid w:val="00AB3CB9"/>
    <w:rsid w:val="00AB4949"/>
    <w:rsid w:val="00AC4023"/>
    <w:rsid w:val="00AC50E8"/>
    <w:rsid w:val="00AD12A3"/>
    <w:rsid w:val="00AD1B8A"/>
    <w:rsid w:val="00AD320B"/>
    <w:rsid w:val="00AD3272"/>
    <w:rsid w:val="00AE04FC"/>
    <w:rsid w:val="00AE0D6C"/>
    <w:rsid w:val="00AE14BB"/>
    <w:rsid w:val="00AE31F4"/>
    <w:rsid w:val="00AE4237"/>
    <w:rsid w:val="00AF093A"/>
    <w:rsid w:val="00AF2271"/>
    <w:rsid w:val="00AF7D5D"/>
    <w:rsid w:val="00B01D5F"/>
    <w:rsid w:val="00B03940"/>
    <w:rsid w:val="00B03B23"/>
    <w:rsid w:val="00B04891"/>
    <w:rsid w:val="00B050E0"/>
    <w:rsid w:val="00B05F48"/>
    <w:rsid w:val="00B06169"/>
    <w:rsid w:val="00B146B9"/>
    <w:rsid w:val="00B17939"/>
    <w:rsid w:val="00B22F7E"/>
    <w:rsid w:val="00B23E0D"/>
    <w:rsid w:val="00B31A94"/>
    <w:rsid w:val="00B32A73"/>
    <w:rsid w:val="00B353E0"/>
    <w:rsid w:val="00B36043"/>
    <w:rsid w:val="00B379D6"/>
    <w:rsid w:val="00B43EB6"/>
    <w:rsid w:val="00B54915"/>
    <w:rsid w:val="00B56B2B"/>
    <w:rsid w:val="00B57A3A"/>
    <w:rsid w:val="00B57DAA"/>
    <w:rsid w:val="00B61D26"/>
    <w:rsid w:val="00B6663A"/>
    <w:rsid w:val="00B70B72"/>
    <w:rsid w:val="00B72774"/>
    <w:rsid w:val="00B72903"/>
    <w:rsid w:val="00B87AC1"/>
    <w:rsid w:val="00B9035E"/>
    <w:rsid w:val="00BA1074"/>
    <w:rsid w:val="00BA2416"/>
    <w:rsid w:val="00BA5B6A"/>
    <w:rsid w:val="00BB270D"/>
    <w:rsid w:val="00BB2D45"/>
    <w:rsid w:val="00BB4F53"/>
    <w:rsid w:val="00BC3B5D"/>
    <w:rsid w:val="00BC48D7"/>
    <w:rsid w:val="00BC5D3F"/>
    <w:rsid w:val="00BC5E28"/>
    <w:rsid w:val="00BC62F4"/>
    <w:rsid w:val="00BD17AD"/>
    <w:rsid w:val="00BE0A44"/>
    <w:rsid w:val="00BE63D5"/>
    <w:rsid w:val="00BF100C"/>
    <w:rsid w:val="00C07701"/>
    <w:rsid w:val="00C07E17"/>
    <w:rsid w:val="00C1685E"/>
    <w:rsid w:val="00C1719F"/>
    <w:rsid w:val="00C17BA4"/>
    <w:rsid w:val="00C27AC0"/>
    <w:rsid w:val="00C31AE9"/>
    <w:rsid w:val="00C33742"/>
    <w:rsid w:val="00C36DAE"/>
    <w:rsid w:val="00C371A7"/>
    <w:rsid w:val="00C44664"/>
    <w:rsid w:val="00C45815"/>
    <w:rsid w:val="00C46964"/>
    <w:rsid w:val="00C53A7A"/>
    <w:rsid w:val="00C54F9F"/>
    <w:rsid w:val="00C63506"/>
    <w:rsid w:val="00C67843"/>
    <w:rsid w:val="00C82234"/>
    <w:rsid w:val="00C82912"/>
    <w:rsid w:val="00C92620"/>
    <w:rsid w:val="00C92967"/>
    <w:rsid w:val="00CA5C29"/>
    <w:rsid w:val="00CC0F87"/>
    <w:rsid w:val="00CC5154"/>
    <w:rsid w:val="00CC5C89"/>
    <w:rsid w:val="00CD772A"/>
    <w:rsid w:val="00CE01E7"/>
    <w:rsid w:val="00CE1DC6"/>
    <w:rsid w:val="00CF34D5"/>
    <w:rsid w:val="00D01B2B"/>
    <w:rsid w:val="00D05FCD"/>
    <w:rsid w:val="00D07475"/>
    <w:rsid w:val="00D12520"/>
    <w:rsid w:val="00D21D53"/>
    <w:rsid w:val="00D22BAD"/>
    <w:rsid w:val="00D23558"/>
    <w:rsid w:val="00D247A9"/>
    <w:rsid w:val="00D27431"/>
    <w:rsid w:val="00D30EC2"/>
    <w:rsid w:val="00D33789"/>
    <w:rsid w:val="00D371EB"/>
    <w:rsid w:val="00D40ED1"/>
    <w:rsid w:val="00D457CE"/>
    <w:rsid w:val="00D51379"/>
    <w:rsid w:val="00D52A66"/>
    <w:rsid w:val="00D55673"/>
    <w:rsid w:val="00D57122"/>
    <w:rsid w:val="00D571B9"/>
    <w:rsid w:val="00D6058B"/>
    <w:rsid w:val="00D62C04"/>
    <w:rsid w:val="00D6415A"/>
    <w:rsid w:val="00D6417E"/>
    <w:rsid w:val="00D64C0A"/>
    <w:rsid w:val="00D74EC9"/>
    <w:rsid w:val="00D75B70"/>
    <w:rsid w:val="00D83E9F"/>
    <w:rsid w:val="00D85C95"/>
    <w:rsid w:val="00D94907"/>
    <w:rsid w:val="00D95176"/>
    <w:rsid w:val="00D95239"/>
    <w:rsid w:val="00D97F6C"/>
    <w:rsid w:val="00DA3BFB"/>
    <w:rsid w:val="00DA4723"/>
    <w:rsid w:val="00DA53B2"/>
    <w:rsid w:val="00DA5701"/>
    <w:rsid w:val="00DA7E32"/>
    <w:rsid w:val="00DB3A44"/>
    <w:rsid w:val="00DC41DC"/>
    <w:rsid w:val="00DC5030"/>
    <w:rsid w:val="00DE5A18"/>
    <w:rsid w:val="00DF0C35"/>
    <w:rsid w:val="00E004B1"/>
    <w:rsid w:val="00E02C22"/>
    <w:rsid w:val="00E04A2A"/>
    <w:rsid w:val="00E156EE"/>
    <w:rsid w:val="00E1576A"/>
    <w:rsid w:val="00E25729"/>
    <w:rsid w:val="00E26DE8"/>
    <w:rsid w:val="00E31F9B"/>
    <w:rsid w:val="00E34416"/>
    <w:rsid w:val="00E40C73"/>
    <w:rsid w:val="00E40EE2"/>
    <w:rsid w:val="00E42655"/>
    <w:rsid w:val="00E44D9B"/>
    <w:rsid w:val="00E67EB5"/>
    <w:rsid w:val="00E7275B"/>
    <w:rsid w:val="00E767FA"/>
    <w:rsid w:val="00E776B5"/>
    <w:rsid w:val="00E801D7"/>
    <w:rsid w:val="00E808E1"/>
    <w:rsid w:val="00E82697"/>
    <w:rsid w:val="00E8338B"/>
    <w:rsid w:val="00E87132"/>
    <w:rsid w:val="00E90414"/>
    <w:rsid w:val="00E975DD"/>
    <w:rsid w:val="00EA2882"/>
    <w:rsid w:val="00EB3763"/>
    <w:rsid w:val="00EB7690"/>
    <w:rsid w:val="00EB7FEE"/>
    <w:rsid w:val="00EC2007"/>
    <w:rsid w:val="00EC5586"/>
    <w:rsid w:val="00ED552F"/>
    <w:rsid w:val="00ED6A9B"/>
    <w:rsid w:val="00EE060F"/>
    <w:rsid w:val="00EE60F7"/>
    <w:rsid w:val="00EF36A0"/>
    <w:rsid w:val="00EF4F2D"/>
    <w:rsid w:val="00EF566A"/>
    <w:rsid w:val="00EF5B3D"/>
    <w:rsid w:val="00EF7F03"/>
    <w:rsid w:val="00F0371D"/>
    <w:rsid w:val="00F05EE1"/>
    <w:rsid w:val="00F05F05"/>
    <w:rsid w:val="00F1167D"/>
    <w:rsid w:val="00F15AE3"/>
    <w:rsid w:val="00F26524"/>
    <w:rsid w:val="00F325F5"/>
    <w:rsid w:val="00F333BE"/>
    <w:rsid w:val="00F3401E"/>
    <w:rsid w:val="00F40131"/>
    <w:rsid w:val="00F40D7D"/>
    <w:rsid w:val="00F41882"/>
    <w:rsid w:val="00F461E6"/>
    <w:rsid w:val="00F50631"/>
    <w:rsid w:val="00F5529F"/>
    <w:rsid w:val="00F57080"/>
    <w:rsid w:val="00F57278"/>
    <w:rsid w:val="00F577A3"/>
    <w:rsid w:val="00F619B7"/>
    <w:rsid w:val="00F66559"/>
    <w:rsid w:val="00F70B90"/>
    <w:rsid w:val="00F7234B"/>
    <w:rsid w:val="00F77448"/>
    <w:rsid w:val="00F801F5"/>
    <w:rsid w:val="00F84901"/>
    <w:rsid w:val="00F8499B"/>
    <w:rsid w:val="00F85159"/>
    <w:rsid w:val="00F873EC"/>
    <w:rsid w:val="00F9032B"/>
    <w:rsid w:val="00F9196A"/>
    <w:rsid w:val="00F9566C"/>
    <w:rsid w:val="00F97F29"/>
    <w:rsid w:val="00FA14BA"/>
    <w:rsid w:val="00FB1580"/>
    <w:rsid w:val="00FB1B55"/>
    <w:rsid w:val="00FB2608"/>
    <w:rsid w:val="00FB2D5B"/>
    <w:rsid w:val="00FB31FF"/>
    <w:rsid w:val="00FB5C22"/>
    <w:rsid w:val="00FC3605"/>
    <w:rsid w:val="00FC6A79"/>
    <w:rsid w:val="00FC7915"/>
    <w:rsid w:val="00FD0FD3"/>
    <w:rsid w:val="00FD251D"/>
    <w:rsid w:val="00FD43EF"/>
    <w:rsid w:val="00FD6588"/>
    <w:rsid w:val="00FF09D8"/>
    <w:rsid w:val="00FF1828"/>
    <w:rsid w:val="00FF3AB7"/>
    <w:rsid w:val="00FF70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ECF8B1"/>
  <w15:chartTrackingRefBased/>
  <w15:docId w15:val="{1D649F7B-CB46-0144-8BDF-574D7C006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66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3D8F"/>
    <w:rPr>
      <w:rFonts w:eastAsiaTheme="minorHAnsi"/>
      <w:sz w:val="18"/>
      <w:szCs w:val="18"/>
    </w:rPr>
  </w:style>
  <w:style w:type="character" w:customStyle="1" w:styleId="BalloonTextChar">
    <w:name w:val="Balloon Text Char"/>
    <w:basedOn w:val="DefaultParagraphFont"/>
    <w:link w:val="BalloonText"/>
    <w:uiPriority w:val="99"/>
    <w:semiHidden/>
    <w:rsid w:val="00353D8F"/>
    <w:rPr>
      <w:rFonts w:ascii="Times New Roman" w:hAnsi="Times New Roman" w:cs="Times New Roman"/>
      <w:sz w:val="18"/>
      <w:szCs w:val="18"/>
    </w:rPr>
  </w:style>
  <w:style w:type="paragraph" w:styleId="CommentText">
    <w:name w:val="annotation text"/>
    <w:basedOn w:val="Normal"/>
    <w:link w:val="CommentTextChar"/>
    <w:uiPriority w:val="99"/>
    <w:unhideWhenUsed/>
    <w:rsid w:val="00354C5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54C51"/>
    <w:rPr>
      <w:rFonts w:eastAsiaTheme="minorEastAsia"/>
      <w:sz w:val="20"/>
      <w:szCs w:val="20"/>
    </w:rPr>
  </w:style>
  <w:style w:type="character" w:styleId="CommentReference">
    <w:name w:val="annotation reference"/>
    <w:basedOn w:val="DefaultParagraphFont"/>
    <w:uiPriority w:val="99"/>
    <w:semiHidden/>
    <w:unhideWhenUsed/>
    <w:rsid w:val="00354C51"/>
    <w:rPr>
      <w:sz w:val="16"/>
      <w:szCs w:val="16"/>
    </w:rPr>
  </w:style>
  <w:style w:type="paragraph" w:styleId="CommentSubject">
    <w:name w:val="annotation subject"/>
    <w:basedOn w:val="CommentText"/>
    <w:next w:val="CommentText"/>
    <w:link w:val="CommentSubjectChar"/>
    <w:uiPriority w:val="99"/>
    <w:semiHidden/>
    <w:unhideWhenUsed/>
    <w:rsid w:val="00750B38"/>
    <w:rPr>
      <w:b/>
      <w:bCs/>
    </w:rPr>
  </w:style>
  <w:style w:type="character" w:customStyle="1" w:styleId="CommentSubjectChar">
    <w:name w:val="Comment Subject Char"/>
    <w:basedOn w:val="CommentTextChar"/>
    <w:link w:val="CommentSubject"/>
    <w:uiPriority w:val="99"/>
    <w:semiHidden/>
    <w:rsid w:val="00750B38"/>
    <w:rPr>
      <w:rFonts w:eastAsiaTheme="minorEastAsia"/>
      <w:b/>
      <w:bCs/>
      <w:sz w:val="20"/>
      <w:szCs w:val="20"/>
    </w:rPr>
  </w:style>
  <w:style w:type="character" w:styleId="LineNumber">
    <w:name w:val="line number"/>
    <w:basedOn w:val="DefaultParagraphFont"/>
    <w:uiPriority w:val="99"/>
    <w:semiHidden/>
    <w:unhideWhenUsed/>
    <w:rsid w:val="00294A61"/>
  </w:style>
  <w:style w:type="paragraph" w:styleId="Footer">
    <w:name w:val="footer"/>
    <w:basedOn w:val="Normal"/>
    <w:link w:val="FooterChar"/>
    <w:uiPriority w:val="99"/>
    <w:unhideWhenUsed/>
    <w:rsid w:val="00294A61"/>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94A61"/>
    <w:rPr>
      <w:rFonts w:eastAsiaTheme="minorEastAsia"/>
    </w:rPr>
  </w:style>
  <w:style w:type="character" w:styleId="PageNumber">
    <w:name w:val="page number"/>
    <w:basedOn w:val="DefaultParagraphFont"/>
    <w:uiPriority w:val="99"/>
    <w:semiHidden/>
    <w:unhideWhenUsed/>
    <w:rsid w:val="00294A61"/>
  </w:style>
  <w:style w:type="paragraph" w:styleId="ListParagraph">
    <w:name w:val="List Paragraph"/>
    <w:basedOn w:val="Normal"/>
    <w:uiPriority w:val="34"/>
    <w:qFormat/>
    <w:rsid w:val="00E40C73"/>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link w:val="EndNoteBibliographyTitleChar"/>
    <w:rsid w:val="00E40C73"/>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E40C73"/>
    <w:rPr>
      <w:rFonts w:ascii="Calibri" w:eastAsiaTheme="minorEastAsia" w:hAnsi="Calibri" w:cs="Calibri"/>
    </w:rPr>
  </w:style>
  <w:style w:type="paragraph" w:customStyle="1" w:styleId="EndNoteBibliography">
    <w:name w:val="EndNote Bibliography"/>
    <w:basedOn w:val="Normal"/>
    <w:link w:val="EndNoteBibliographyChar"/>
    <w:rsid w:val="00E40C73"/>
    <w:rPr>
      <w:rFonts w:ascii="Calibri" w:eastAsiaTheme="minorEastAsia" w:hAnsi="Calibri" w:cs="Calibri"/>
    </w:rPr>
  </w:style>
  <w:style w:type="character" w:customStyle="1" w:styleId="EndNoteBibliographyChar">
    <w:name w:val="EndNote Bibliography Char"/>
    <w:basedOn w:val="DefaultParagraphFont"/>
    <w:link w:val="EndNoteBibliography"/>
    <w:rsid w:val="00E40C73"/>
    <w:rPr>
      <w:rFonts w:ascii="Calibri" w:eastAsiaTheme="minorEastAsia" w:hAnsi="Calibri" w:cs="Calibri"/>
    </w:rPr>
  </w:style>
  <w:style w:type="paragraph" w:styleId="Revision">
    <w:name w:val="Revision"/>
    <w:hidden/>
    <w:uiPriority w:val="99"/>
    <w:semiHidden/>
    <w:rsid w:val="009D19FA"/>
    <w:rPr>
      <w:rFonts w:eastAsiaTheme="minorEastAsia"/>
    </w:rPr>
  </w:style>
  <w:style w:type="character" w:styleId="Hyperlink">
    <w:name w:val="Hyperlink"/>
    <w:basedOn w:val="DefaultParagraphFont"/>
    <w:uiPriority w:val="99"/>
    <w:unhideWhenUsed/>
    <w:rsid w:val="000521D7"/>
    <w:rPr>
      <w:color w:val="0563C1" w:themeColor="hyperlink"/>
      <w:u w:val="single"/>
    </w:rPr>
  </w:style>
  <w:style w:type="character" w:styleId="UnresolvedMention">
    <w:name w:val="Unresolved Mention"/>
    <w:basedOn w:val="DefaultParagraphFont"/>
    <w:uiPriority w:val="99"/>
    <w:semiHidden/>
    <w:unhideWhenUsed/>
    <w:rsid w:val="000521D7"/>
    <w:rPr>
      <w:color w:val="605E5C"/>
      <w:shd w:val="clear" w:color="auto" w:fill="E1DFDD"/>
    </w:rPr>
  </w:style>
  <w:style w:type="character" w:customStyle="1" w:styleId="author">
    <w:name w:val="author"/>
    <w:basedOn w:val="DefaultParagraphFont"/>
    <w:rsid w:val="006C03DA"/>
  </w:style>
  <w:style w:type="character" w:customStyle="1" w:styleId="articletitle">
    <w:name w:val="articletitle"/>
    <w:basedOn w:val="DefaultParagraphFont"/>
    <w:rsid w:val="006C03DA"/>
  </w:style>
  <w:style w:type="character" w:customStyle="1" w:styleId="pubyear">
    <w:name w:val="pubyear"/>
    <w:basedOn w:val="DefaultParagraphFont"/>
    <w:rsid w:val="006C03DA"/>
  </w:style>
  <w:style w:type="character" w:customStyle="1" w:styleId="vol">
    <w:name w:val="vol"/>
    <w:basedOn w:val="DefaultParagraphFont"/>
    <w:rsid w:val="006C03DA"/>
  </w:style>
  <w:style w:type="character" w:customStyle="1" w:styleId="pagefirst">
    <w:name w:val="pagefirst"/>
    <w:basedOn w:val="DefaultParagraphFont"/>
    <w:rsid w:val="006C03DA"/>
  </w:style>
  <w:style w:type="character" w:customStyle="1" w:styleId="pagelast">
    <w:name w:val="pagelast"/>
    <w:basedOn w:val="DefaultParagraphFont"/>
    <w:rsid w:val="006C03DA"/>
  </w:style>
  <w:style w:type="character" w:styleId="Emphasis">
    <w:name w:val="Emphasis"/>
    <w:basedOn w:val="DefaultParagraphFont"/>
    <w:uiPriority w:val="20"/>
    <w:qFormat/>
    <w:rsid w:val="00E44D9B"/>
    <w:rPr>
      <w:i/>
      <w:iCs/>
    </w:rPr>
  </w:style>
  <w:style w:type="character" w:customStyle="1" w:styleId="hlfld-contribauthor">
    <w:name w:val="hlfld-contribauthor"/>
    <w:basedOn w:val="DefaultParagraphFont"/>
    <w:rsid w:val="006F4AAA"/>
  </w:style>
  <w:style w:type="character" w:customStyle="1" w:styleId="earliestdate">
    <w:name w:val="earliestdate"/>
    <w:basedOn w:val="DefaultParagraphFont"/>
    <w:rsid w:val="006F4AAA"/>
  </w:style>
  <w:style w:type="character" w:customStyle="1" w:styleId="article-title">
    <w:name w:val="article-title"/>
    <w:basedOn w:val="DefaultParagraphFont"/>
    <w:rsid w:val="006F4AAA"/>
  </w:style>
  <w:style w:type="character" w:customStyle="1" w:styleId="abbrevtitle">
    <w:name w:val="abbrevtitle"/>
    <w:basedOn w:val="DefaultParagraphFont"/>
    <w:rsid w:val="006F4AAA"/>
  </w:style>
  <w:style w:type="character" w:customStyle="1" w:styleId="volume">
    <w:name w:val="volume"/>
    <w:basedOn w:val="DefaultParagraphFont"/>
    <w:rsid w:val="006F4AAA"/>
  </w:style>
  <w:style w:type="character" w:customStyle="1" w:styleId="articleid">
    <w:name w:val="articleid"/>
    <w:basedOn w:val="DefaultParagraphFont"/>
    <w:rsid w:val="006F4AAA"/>
  </w:style>
  <w:style w:type="character" w:customStyle="1" w:styleId="pagerange">
    <w:name w:val="pagerange"/>
    <w:basedOn w:val="DefaultParagraphFont"/>
    <w:rsid w:val="006F4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047628">
      <w:bodyDiv w:val="1"/>
      <w:marLeft w:val="0"/>
      <w:marRight w:val="0"/>
      <w:marTop w:val="0"/>
      <w:marBottom w:val="0"/>
      <w:divBdr>
        <w:top w:val="none" w:sz="0" w:space="0" w:color="auto"/>
        <w:left w:val="none" w:sz="0" w:space="0" w:color="auto"/>
        <w:bottom w:val="none" w:sz="0" w:space="0" w:color="auto"/>
        <w:right w:val="none" w:sz="0" w:space="0" w:color="auto"/>
      </w:divBdr>
    </w:div>
    <w:div w:id="369426957">
      <w:bodyDiv w:val="1"/>
      <w:marLeft w:val="0"/>
      <w:marRight w:val="0"/>
      <w:marTop w:val="0"/>
      <w:marBottom w:val="0"/>
      <w:divBdr>
        <w:top w:val="none" w:sz="0" w:space="0" w:color="auto"/>
        <w:left w:val="none" w:sz="0" w:space="0" w:color="auto"/>
        <w:bottom w:val="none" w:sz="0" w:space="0" w:color="auto"/>
        <w:right w:val="none" w:sz="0" w:space="0" w:color="auto"/>
      </w:divBdr>
    </w:div>
    <w:div w:id="572812474">
      <w:bodyDiv w:val="1"/>
      <w:marLeft w:val="0"/>
      <w:marRight w:val="0"/>
      <w:marTop w:val="0"/>
      <w:marBottom w:val="0"/>
      <w:divBdr>
        <w:top w:val="none" w:sz="0" w:space="0" w:color="auto"/>
        <w:left w:val="none" w:sz="0" w:space="0" w:color="auto"/>
        <w:bottom w:val="none" w:sz="0" w:space="0" w:color="auto"/>
        <w:right w:val="none" w:sz="0" w:space="0" w:color="auto"/>
      </w:divBdr>
    </w:div>
    <w:div w:id="667097786">
      <w:bodyDiv w:val="1"/>
      <w:marLeft w:val="0"/>
      <w:marRight w:val="0"/>
      <w:marTop w:val="0"/>
      <w:marBottom w:val="0"/>
      <w:divBdr>
        <w:top w:val="none" w:sz="0" w:space="0" w:color="auto"/>
        <w:left w:val="none" w:sz="0" w:space="0" w:color="auto"/>
        <w:bottom w:val="none" w:sz="0" w:space="0" w:color="auto"/>
        <w:right w:val="none" w:sz="0" w:space="0" w:color="auto"/>
      </w:divBdr>
    </w:div>
    <w:div w:id="935089281">
      <w:bodyDiv w:val="1"/>
      <w:marLeft w:val="0"/>
      <w:marRight w:val="0"/>
      <w:marTop w:val="0"/>
      <w:marBottom w:val="0"/>
      <w:divBdr>
        <w:top w:val="none" w:sz="0" w:space="0" w:color="auto"/>
        <w:left w:val="none" w:sz="0" w:space="0" w:color="auto"/>
        <w:bottom w:val="none" w:sz="0" w:space="0" w:color="auto"/>
        <w:right w:val="none" w:sz="0" w:space="0" w:color="auto"/>
      </w:divBdr>
    </w:div>
    <w:div w:id="1776317379">
      <w:bodyDiv w:val="1"/>
      <w:marLeft w:val="0"/>
      <w:marRight w:val="0"/>
      <w:marTop w:val="0"/>
      <w:marBottom w:val="0"/>
      <w:divBdr>
        <w:top w:val="none" w:sz="0" w:space="0" w:color="auto"/>
        <w:left w:val="none" w:sz="0" w:space="0" w:color="auto"/>
        <w:bottom w:val="none" w:sz="0" w:space="0" w:color="auto"/>
        <w:right w:val="none" w:sz="0" w:space="0" w:color="auto"/>
      </w:divBdr>
      <w:divsChild>
        <w:div w:id="2146504422">
          <w:marLeft w:val="0"/>
          <w:marRight w:val="0"/>
          <w:marTop w:val="0"/>
          <w:marBottom w:val="0"/>
          <w:divBdr>
            <w:top w:val="none" w:sz="0" w:space="0" w:color="auto"/>
            <w:left w:val="none" w:sz="0" w:space="0" w:color="auto"/>
            <w:bottom w:val="none" w:sz="0" w:space="0" w:color="auto"/>
            <w:right w:val="none" w:sz="0" w:space="0" w:color="auto"/>
          </w:divBdr>
        </w:div>
        <w:div w:id="376204088">
          <w:marLeft w:val="0"/>
          <w:marRight w:val="0"/>
          <w:marTop w:val="0"/>
          <w:marBottom w:val="0"/>
          <w:divBdr>
            <w:top w:val="none" w:sz="0" w:space="0" w:color="auto"/>
            <w:left w:val="none" w:sz="0" w:space="0" w:color="auto"/>
            <w:bottom w:val="none" w:sz="0" w:space="0" w:color="auto"/>
            <w:right w:val="none" w:sz="0" w:space="0" w:color="auto"/>
          </w:divBdr>
        </w:div>
      </w:divsChild>
    </w:div>
    <w:div w:id="1808007672">
      <w:bodyDiv w:val="1"/>
      <w:marLeft w:val="0"/>
      <w:marRight w:val="0"/>
      <w:marTop w:val="0"/>
      <w:marBottom w:val="0"/>
      <w:divBdr>
        <w:top w:val="none" w:sz="0" w:space="0" w:color="auto"/>
        <w:left w:val="none" w:sz="0" w:space="0" w:color="auto"/>
        <w:bottom w:val="none" w:sz="0" w:space="0" w:color="auto"/>
        <w:right w:val="none" w:sz="0" w:space="0" w:color="auto"/>
      </w:divBdr>
    </w:div>
    <w:div w:id="1987121248">
      <w:bodyDiv w:val="1"/>
      <w:marLeft w:val="0"/>
      <w:marRight w:val="0"/>
      <w:marTop w:val="0"/>
      <w:marBottom w:val="0"/>
      <w:divBdr>
        <w:top w:val="none" w:sz="0" w:space="0" w:color="auto"/>
        <w:left w:val="none" w:sz="0" w:space="0" w:color="auto"/>
        <w:bottom w:val="none" w:sz="0" w:space="0" w:color="auto"/>
        <w:right w:val="none" w:sz="0" w:space="0" w:color="auto"/>
      </w:divBdr>
      <w:divsChild>
        <w:div w:id="8185458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1362603">
              <w:marLeft w:val="0"/>
              <w:marRight w:val="0"/>
              <w:marTop w:val="0"/>
              <w:marBottom w:val="0"/>
              <w:divBdr>
                <w:top w:val="none" w:sz="0" w:space="0" w:color="auto"/>
                <w:left w:val="none" w:sz="0" w:space="0" w:color="auto"/>
                <w:bottom w:val="none" w:sz="0" w:space="0" w:color="auto"/>
                <w:right w:val="none" w:sz="0" w:space="0" w:color="auto"/>
              </w:divBdr>
              <w:divsChild>
                <w:div w:id="451051444">
                  <w:marLeft w:val="0"/>
                  <w:marRight w:val="0"/>
                  <w:marTop w:val="0"/>
                  <w:marBottom w:val="0"/>
                  <w:divBdr>
                    <w:top w:val="none" w:sz="0" w:space="0" w:color="auto"/>
                    <w:left w:val="none" w:sz="0" w:space="0" w:color="auto"/>
                    <w:bottom w:val="none" w:sz="0" w:space="0" w:color="auto"/>
                    <w:right w:val="none" w:sz="0" w:space="0" w:color="auto"/>
                  </w:divBdr>
                  <w:divsChild>
                    <w:div w:id="186471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663157">
      <w:bodyDiv w:val="1"/>
      <w:marLeft w:val="0"/>
      <w:marRight w:val="0"/>
      <w:marTop w:val="0"/>
      <w:marBottom w:val="0"/>
      <w:divBdr>
        <w:top w:val="none" w:sz="0" w:space="0" w:color="auto"/>
        <w:left w:val="none" w:sz="0" w:space="0" w:color="auto"/>
        <w:bottom w:val="none" w:sz="0" w:space="0" w:color="auto"/>
        <w:right w:val="none" w:sz="0" w:space="0" w:color="auto"/>
      </w:divBdr>
    </w:div>
    <w:div w:id="206564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5EE20-90A1-6440-A874-DAC889427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02</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Gabriel Peay</dc:creator>
  <cp:keywords/>
  <dc:description/>
  <cp:lastModifiedBy>Kabir Gabriel Peay</cp:lastModifiedBy>
  <cp:revision>2</cp:revision>
  <dcterms:created xsi:type="dcterms:W3CDTF">2021-12-07T16:56:00Z</dcterms:created>
  <dcterms:modified xsi:type="dcterms:W3CDTF">2021-12-07T16:56:00Z</dcterms:modified>
</cp:coreProperties>
</file>